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FB7E6" w14:textId="77777777" w:rsidR="00195A05" w:rsidRDefault="00195A05" w:rsidP="00195A05">
      <w:pPr>
        <w:jc w:val="center"/>
        <w:rPr>
          <w:rFonts w:hint="eastAsia"/>
        </w:rPr>
      </w:pPr>
      <w:r w:rsidRPr="007D0D9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Table S2 </w:t>
      </w:r>
      <w:r w:rsidRPr="007D0D9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odel evaluation indexes of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three Mediterranean diet trajectories</w:t>
      </w:r>
    </w:p>
    <w:tbl>
      <w:tblPr>
        <w:tblW w:w="7300" w:type="dxa"/>
        <w:jc w:val="center"/>
        <w:tblLook w:val="04A0" w:firstRow="1" w:lastRow="0" w:firstColumn="1" w:lastColumn="0" w:noHBand="0" w:noVBand="1"/>
      </w:tblPr>
      <w:tblGrid>
        <w:gridCol w:w="1118"/>
        <w:gridCol w:w="1561"/>
        <w:gridCol w:w="977"/>
        <w:gridCol w:w="865"/>
        <w:gridCol w:w="1370"/>
        <w:gridCol w:w="1409"/>
      </w:tblGrid>
      <w:tr w:rsidR="00195A05" w:rsidRPr="007D0D9A" w14:paraId="142C27A9" w14:textId="77777777" w:rsidTr="002530B0">
        <w:trPr>
          <w:trHeight w:val="276"/>
          <w:jc w:val="center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CD98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0E4C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ectory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B376D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24D2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3460E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P (%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8904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 (%)</w:t>
            </w:r>
          </w:p>
        </w:tc>
      </w:tr>
      <w:tr w:rsidR="00195A05" w:rsidRPr="007D0D9A" w14:paraId="3E78D300" w14:textId="77777777" w:rsidTr="002530B0">
        <w:trPr>
          <w:trHeight w:val="276"/>
          <w:jc w:val="center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43A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4B09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602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8CE1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8B19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57B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</w:t>
            </w:r>
          </w:p>
        </w:tc>
      </w:tr>
      <w:tr w:rsidR="00195A05" w:rsidRPr="007D0D9A" w14:paraId="635A65AF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6F62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C7EA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1028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B89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1141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B326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95A05" w:rsidRPr="007D0D9A" w14:paraId="7590FD23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E337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6A07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F7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A172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424B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3B6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8</w:t>
            </w:r>
          </w:p>
        </w:tc>
      </w:tr>
      <w:tr w:rsidR="00195A05" w:rsidRPr="007D0D9A" w14:paraId="45228A60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279E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4A3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9BB1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44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55C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92D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38</w:t>
            </w:r>
          </w:p>
        </w:tc>
      </w:tr>
      <w:tr w:rsidR="00195A05" w:rsidRPr="007D0D9A" w14:paraId="0D2D24D0" w14:textId="77777777" w:rsidTr="002530B0">
        <w:trPr>
          <w:trHeight w:val="276"/>
          <w:jc w:val="center"/>
        </w:trPr>
        <w:tc>
          <w:tcPr>
            <w:tcW w:w="11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559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452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139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3D4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19FA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5D1E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7</w:t>
            </w:r>
          </w:p>
        </w:tc>
      </w:tr>
      <w:tr w:rsidR="00195A05" w:rsidRPr="007D0D9A" w14:paraId="050FF6C3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9FC08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88CA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649C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32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424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AA08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9</w:t>
            </w:r>
          </w:p>
        </w:tc>
      </w:tr>
      <w:tr w:rsidR="00195A05" w:rsidRPr="007D0D9A" w14:paraId="1AE34343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4213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552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337F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0F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E72F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C80C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6</w:t>
            </w:r>
          </w:p>
        </w:tc>
      </w:tr>
      <w:tr w:rsidR="00195A05" w:rsidRPr="007D0D9A" w14:paraId="2946B5E5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81F15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5E2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CFD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776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A5E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84AE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8</w:t>
            </w:r>
          </w:p>
        </w:tc>
      </w:tr>
      <w:tr w:rsidR="00195A05" w:rsidRPr="007D0D9A" w14:paraId="546E92D7" w14:textId="77777777" w:rsidTr="002530B0">
        <w:trPr>
          <w:trHeight w:val="276"/>
          <w:jc w:val="center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CCBE4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981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410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0C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FED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98D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1</w:t>
            </w:r>
          </w:p>
        </w:tc>
      </w:tr>
      <w:tr w:rsidR="00195A05" w:rsidRPr="007D0D9A" w14:paraId="2D781EB6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419EC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81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FCD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61DB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64E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D93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5</w:t>
            </w:r>
          </w:p>
        </w:tc>
      </w:tr>
      <w:tr w:rsidR="00195A05" w:rsidRPr="007D0D9A" w14:paraId="6623F22B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EE955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4B14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1901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3EE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FC3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E8F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2</w:t>
            </w:r>
          </w:p>
        </w:tc>
      </w:tr>
      <w:tr w:rsidR="00195A05" w:rsidRPr="007D0D9A" w14:paraId="470F3037" w14:textId="77777777" w:rsidTr="002530B0">
        <w:trPr>
          <w:trHeight w:val="276"/>
          <w:jc w:val="center"/>
        </w:trPr>
        <w:tc>
          <w:tcPr>
            <w:tcW w:w="1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E3CF5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349C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0198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9CB2F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48EEF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3DE5" w14:textId="77777777" w:rsidR="00195A05" w:rsidRPr="007D0D9A" w:rsidRDefault="00195A05" w:rsidP="00253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03</w:t>
            </w:r>
          </w:p>
        </w:tc>
      </w:tr>
      <w:tr w:rsidR="00195A05" w:rsidRPr="007D0D9A" w14:paraId="6465B76B" w14:textId="77777777" w:rsidTr="002530B0">
        <w:trPr>
          <w:trHeight w:val="972"/>
          <w:jc w:val="center"/>
        </w:trPr>
        <w:tc>
          <w:tcPr>
            <w:tcW w:w="73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8666" w14:textId="77777777" w:rsidR="00195A05" w:rsidRPr="007D0D9A" w:rsidRDefault="00195A05" w:rsidP="00253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0D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: APPA, Average posterior probability of assignments; OCC, odds of correct classification; EGP, estimated group proportions; APG, assigned group proportions.</w:t>
            </w:r>
          </w:p>
        </w:tc>
      </w:tr>
    </w:tbl>
    <w:p w14:paraId="085AD604" w14:textId="77777777" w:rsidR="0082785D" w:rsidRPr="00195A05" w:rsidRDefault="0082785D">
      <w:pPr>
        <w:rPr>
          <w:rFonts w:hint="eastAsia"/>
        </w:rPr>
      </w:pPr>
    </w:p>
    <w:sectPr w:rsidR="0082785D" w:rsidRPr="00195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05"/>
    <w:rsid w:val="00195A05"/>
    <w:rsid w:val="001D5D11"/>
    <w:rsid w:val="0047715C"/>
    <w:rsid w:val="0048336C"/>
    <w:rsid w:val="004F5B84"/>
    <w:rsid w:val="00640B2A"/>
    <w:rsid w:val="00824082"/>
    <w:rsid w:val="0082785D"/>
    <w:rsid w:val="00920E4F"/>
    <w:rsid w:val="00E7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C06F"/>
  <w15:chartTrackingRefBased/>
  <w15:docId w15:val="{268D8DC2-8372-4430-89E9-80E6900DA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A0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阳 包</dc:creator>
  <cp:keywords/>
  <dc:description/>
  <cp:lastModifiedBy>正阳 包</cp:lastModifiedBy>
  <cp:revision>1</cp:revision>
  <dcterms:created xsi:type="dcterms:W3CDTF">2024-10-13T13:19:00Z</dcterms:created>
  <dcterms:modified xsi:type="dcterms:W3CDTF">2024-10-13T13:19:00Z</dcterms:modified>
</cp:coreProperties>
</file>